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DDD" w:rsidRPr="004846FA" w:rsidRDefault="00E55DDD" w:rsidP="00E55DDD">
      <w:pPr>
        <w:jc w:val="both"/>
      </w:pPr>
      <w:r w:rsidRPr="004846FA">
        <w:rPr>
          <w:b/>
          <w:bCs/>
        </w:rPr>
        <w:t xml:space="preserve">Table </w:t>
      </w:r>
      <w:r>
        <w:rPr>
          <w:b/>
          <w:bCs/>
        </w:rPr>
        <w:t>S2</w:t>
      </w:r>
      <w:r w:rsidRPr="004846FA">
        <w:rPr>
          <w:b/>
          <w:bCs/>
        </w:rPr>
        <w:t>. Step effect and trend effect of dementia diagnosis on the physical disability and corresponding social support, by race/ethnicity</w:t>
      </w:r>
      <w:r w:rsidRPr="004846FA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81"/>
        <w:gridCol w:w="1098"/>
        <w:gridCol w:w="1212"/>
        <w:gridCol w:w="1184"/>
        <w:gridCol w:w="1324"/>
        <w:gridCol w:w="1115"/>
        <w:gridCol w:w="1236"/>
      </w:tblGrid>
      <w:tr w:rsidR="00E55DDD" w:rsidRPr="004846FA" w:rsidTr="001808C7">
        <w:trPr>
          <w:trHeight w:val="170"/>
        </w:trPr>
        <w:tc>
          <w:tcPr>
            <w:tcW w:w="1167" w:type="pct"/>
            <w:vMerge w:val="restar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Outcomes</w:t>
            </w:r>
          </w:p>
        </w:tc>
        <w:tc>
          <w:tcPr>
            <w:tcW w:w="1234" w:type="pct"/>
            <w:gridSpan w:val="2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  Hispanic</w:t>
            </w:r>
          </w:p>
        </w:tc>
        <w:tc>
          <w:tcPr>
            <w:tcW w:w="1341" w:type="pct"/>
            <w:gridSpan w:val="2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  Non-Hispanic Black</w:t>
            </w:r>
          </w:p>
        </w:tc>
        <w:tc>
          <w:tcPr>
            <w:tcW w:w="1257" w:type="pct"/>
            <w:gridSpan w:val="2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  Non-Hispanic White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vMerge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Step chang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Trend change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Step change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Trend change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Step change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Trend change</w:t>
            </w:r>
          </w:p>
        </w:tc>
      </w:tr>
      <w:tr w:rsidR="00E55DDD" w:rsidRPr="004846FA" w:rsidTr="001808C7">
        <w:trPr>
          <w:trHeight w:val="170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Physical disability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umber of any BADL disabilities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†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6 (0.70, 1.43) *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0 (-0.28, 0.08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1 (0.32, 0.90) ***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0 (-0.04, 0.24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6 (0.56, 0.76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8 (0.13, 0.24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Having any BADL disabilities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6 (0.38, 1.75) 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8 (-0.41, 0.25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6 (0.03, 1.10) *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2 (-0.25, 0.29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4 (0.20, 0.68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0 (-0.12, 0.13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dress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 (0.18, 1.64) 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2 (-0.46, 0.22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37 (-0.22, 0.97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9 (-0.19, 0.37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8 (0.08, 0.68) 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2 (-0.13, 0.17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walking across a room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37 (0.37, 2.37) 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6 (-0.40, 0.51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1 (-0.49, 0.92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6 (-0.49, 0.18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7 (-0.17, 0.52) 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7 (-0.10, 0.25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bath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 (0.01, 1.81) 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7 (-0.59, 0.25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7 (-0.51, 0.86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2 (-0.35, 0.31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9 (0.35, 1.03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1 (-0.16, 0.18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ea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87 (0.75, 2.99) *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1 (-0.50, 0.48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68 (-0.39, 1.75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4 (-0.63, 0.35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5 (-0.32, 0.61) 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4 (-0.28, 0.20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getting in and out of bed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1 (-0.77, 0.76)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34 (-0.71, 0.04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9 (-0.77, 0.58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0 (-0.32, 0.31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2 (-0.24, 0.48) 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5 (-0.12, 0.22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toile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7 (0.06, 2.07) 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6 (-0.52, 0.40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 (0.15, 1.66) *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0 (-0.34, 0.34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34 (-0.01, 0.70) 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1 (-0.06, 0.28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umber of any IADL disabilities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†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23 (0.97, 1.50) *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9 (-0.42, -0.16) ***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5 (0.84, 1.25) ***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2 (-0.22, -0.02) *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20 (1.12, 1.28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0 (-0.14, -0.05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Having any IADL disabilities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 (0.27, 1.67) 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0 (-0.54, 0.14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5 (0.49, 1.62) ***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3 (-0.52, 0.07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9 (0.44, 0.94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6 (-0.49, -0.23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preparing a hot meal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74 (-0.21, 1.70)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41 (-0.87, 0.06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66 (-0.03, 1.35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5 (-0.59, 0.09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5 (0.60, 1.31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1 (-0.60, -0.23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shopping for grocerie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43 (0.62, 2.24) *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9 (-0.47, 0.29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3 (0.01, 1.24) *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5 (-0.26, 0.36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 (0.56, 1.18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9 (-0.45, -0.13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making phone call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31 (-0.55, 1.16)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8 (-0.69, 0.14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64 (-0.23, 1.51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1 (-0.85, 0.03</w:t>
            </w:r>
            <w:proofErr w:type="gramStart"/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) .</w:t>
            </w:r>
            <w:proofErr w:type="gramEnd"/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8 (0.59, 1.37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5 (-0.34, 0.05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taking medication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45 (-0.48, 1.38)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35 (-0.81, 0.10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51 (-0.36, 1.39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83 (-1.29, -0.37) ***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1 (0.10, 0.92) 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2 (-0.52, -0.11) 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managing money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27 (0.42, 2.12) 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33 (-0.74, 0.08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 (0.07, 1.46) *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3 (-0.88, -0.18) **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7 (0.24, 0.89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6 (-0.83, -0.48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eastAsia="Times New Roman" w:cstheme="minorHAnsi"/>
                <w:b/>
                <w:bCs/>
                <w:kern w:val="0"/>
                <w:sz w:val="12"/>
                <w:szCs w:val="12"/>
                <w14:ligatures w14:val="none"/>
              </w:rPr>
              <w:t>Social support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umber of receipt of any BADL support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†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6 (0.71, 1.21) *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0 (-0.22, 0.02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7 (0.27, 0.67) ***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6 (0.06, 0.25) **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9 (0.62, 0.77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0 (0.16, 0.24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eceipt of any BADL support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 (-0.05, 1.61</w:t>
            </w:r>
            <w:proofErr w:type="gramStart"/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) .</w:t>
            </w:r>
            <w:proofErr w:type="gramEnd"/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1 (-0.50, 0.28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1 (-0.42, 0.85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1 (-0.43, 0.20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3 (0.20, 0.86) 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0 (-0.17, 0.17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dress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9 (0.18, 1.99) 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8 (-0.60, 0.24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2 (-0.51, 0.94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0 (-0.35, 0.35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8 (0.07, 0.90) 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5 (-0.15, 0.26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walking across a room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62 (0.23, 3.02) 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9 (-0.35, 0.92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0 (-1.07, 0.88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5 (-0.52, 0.41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6 (-0.35, 0.68) 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0 (-0.27, 0.27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bath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76 (-0.43, 1.94)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50 (-1.07, 0.06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41 (-0.41, 1.24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4 (-0.36, 0.43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2 (0.25, 1.18) 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6 (-0.18, 0.31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ea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1.57 (-0.17, 3.30)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2 (-0.64, 0.88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94 (-0.48, 2.36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3 (-0.48, 0.74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7 (-0.38, 0.91) 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02 (-0.30, 0.35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getting in and out of bed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48 (-0.60, 1.56)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1 (-0.74, 0.31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6 (-1.04, 0.93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6 (-0.51, 0.40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2 (-0.35, 0.80) 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6 (-0.13, 0.46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toile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95 (-0.48, 2.38)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5 (-0.81, 0.50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1.09 (-2.30, 0.13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51 (-1.08, 0.06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43 (-0.29, 1.15) 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0 (-0.27, 0.47) 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Number of receipt of any IADL support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 xml:space="preserve"> †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13 (0.89, 1.37) *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7 (-0.38, -0.15) ***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5 (0.77, 1.13) ***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2 (-0.21, -0.03) **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8 (1.01, 1.15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2 (-0.16, -0.08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Receipt of any IADL support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 (0.16, 1.59) 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2 (-0.57, 0.12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 (0.32, 1.47) **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6 (-0.56, 0.03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1 (0.45, 0.98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9 (-0.54, -0.25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preparing a hot meal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66 (-0.40, 1.71)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46 (-0.97, 0.04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7 (0.02, 1.52) *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5 (-0.62, 0.11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8 (0.28, 1.08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7 (-0.79, -0.35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shopping for grocerie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24 (0.40, 2.08) 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16 (-0.55, 0.23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51 (-0.13, 1.14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08 (-0.39, 0.24) 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1 (0.39, 1.04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6 (-0.53, -0.19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making phone call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23 (-0.70, 1.17)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4 (-1.00, -0.07) *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5 (-0.84, 1.14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6 (-1.18, -0.15) *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5 (0.01, 0.89) 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3 (-0.66, -0.21) *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taking medication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10 (-0.96, 1.17) 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7 (-0.80, 0.26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42 (-0.70, 1.53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02 (-1.63, -0.42) ***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6 (-0.04, 0.95</w:t>
            </w:r>
            <w:proofErr w:type="gramStart"/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) .</w:t>
            </w:r>
            <w:proofErr w:type="gramEnd"/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5 (-0.60, -0.09) **</w:t>
            </w:r>
          </w:p>
        </w:tc>
      </w:tr>
      <w:tr w:rsidR="00E55DDD" w:rsidRPr="004846FA" w:rsidTr="001808C7">
        <w:trPr>
          <w:trHeight w:val="170"/>
        </w:trPr>
        <w:tc>
          <w:tcPr>
            <w:tcW w:w="1167" w:type="pct"/>
            <w:shd w:val="clear" w:color="auto" w:fill="auto"/>
            <w:noWrap/>
            <w:vAlign w:val="bottom"/>
            <w:hideMark/>
          </w:tcPr>
          <w:p w:rsidR="00E55DDD" w:rsidRPr="004846FA" w:rsidRDefault="00E55DDD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   On managing money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‡</w:t>
            </w:r>
          </w:p>
        </w:tc>
        <w:tc>
          <w:tcPr>
            <w:tcW w:w="587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27 (0.34, 2.19) **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-0.28 (-0.71, 0.16)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 xml:space="preserve">0.55 (-0.22, 1.32) 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8 (-1.08, -0.29) ***</w:t>
            </w:r>
          </w:p>
        </w:tc>
        <w:tc>
          <w:tcPr>
            <w:tcW w:w="596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8 (0.23, 0.94) ***</w:t>
            </w:r>
          </w:p>
        </w:tc>
        <w:tc>
          <w:tcPr>
            <w:tcW w:w="661" w:type="pct"/>
            <w:shd w:val="clear" w:color="auto" w:fill="auto"/>
            <w:noWrap/>
            <w:vAlign w:val="center"/>
            <w:hideMark/>
          </w:tcPr>
          <w:p w:rsidR="00E55DDD" w:rsidRPr="004846FA" w:rsidRDefault="00E55DDD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71 (-0.90, -0.52) ***</w:t>
            </w:r>
          </w:p>
        </w:tc>
      </w:tr>
    </w:tbl>
    <w:p w:rsidR="00E55DDD" w:rsidRPr="004846FA" w:rsidRDefault="00E55DDD" w:rsidP="00E55DDD">
      <w:pPr>
        <w:jc w:val="both"/>
      </w:pPr>
      <w:r w:rsidRPr="005D1B3F">
        <w:rPr>
          <w:rFonts w:hint="eastAsia"/>
        </w:rPr>
        <w:t>†</w:t>
      </w:r>
      <w:r w:rsidRPr="005D1B3F">
        <w:t xml:space="preserve"> </w:t>
      </w:r>
      <w:r w:rsidRPr="003A1891">
        <w:t xml:space="preserve">Data was fitted by multi-level linear regression model, coefficients represent absolute changes in the outcome with their 95% confidence intervals. ‡ Data was fitted by multi-level logistic regression, coefficients represent log odds of the outcome with their 95% confidence intervals. *** </w:t>
      </w:r>
      <w:proofErr w:type="gramStart"/>
      <w:r w:rsidRPr="003A1891">
        <w:t>p</w:t>
      </w:r>
      <w:proofErr w:type="gramEnd"/>
      <w:r w:rsidRPr="003A1891">
        <w:t xml:space="preserve"> &lt; 0.001; ** p &lt; 0.01; * p &lt; 0.05.</w:t>
      </w:r>
      <w:r w:rsidRPr="005D1B3F">
        <w:t>.</w:t>
      </w:r>
    </w:p>
    <w:p w:rsidR="00376964" w:rsidRDefault="00376964">
      <w:bookmarkStart w:id="0" w:name="_GoBack"/>
      <w:bookmarkEnd w:id="0"/>
    </w:p>
    <w:sectPr w:rsidR="00376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DDD"/>
    <w:rsid w:val="00011256"/>
    <w:rsid w:val="00025987"/>
    <w:rsid w:val="00083522"/>
    <w:rsid w:val="001A174A"/>
    <w:rsid w:val="002042E3"/>
    <w:rsid w:val="00247681"/>
    <w:rsid w:val="00284560"/>
    <w:rsid w:val="003729BB"/>
    <w:rsid w:val="00376964"/>
    <w:rsid w:val="0039678B"/>
    <w:rsid w:val="004D3921"/>
    <w:rsid w:val="0056645E"/>
    <w:rsid w:val="005D0012"/>
    <w:rsid w:val="00862080"/>
    <w:rsid w:val="00914F46"/>
    <w:rsid w:val="00BC7E89"/>
    <w:rsid w:val="00BE234F"/>
    <w:rsid w:val="00C917C4"/>
    <w:rsid w:val="00D950F9"/>
    <w:rsid w:val="00E55DDD"/>
    <w:rsid w:val="00EF543D"/>
    <w:rsid w:val="00FC0AD8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894057-DAC7-4783-8209-E5275917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DDD"/>
    <w:rPr>
      <w:rFonts w:eastAsiaTheme="minorEastAsia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ave Lobiano Letigio</dc:creator>
  <cp:keywords/>
  <dc:description/>
  <cp:lastModifiedBy>Allan Dave Lobiano Letigio</cp:lastModifiedBy>
  <cp:revision>1</cp:revision>
  <dcterms:created xsi:type="dcterms:W3CDTF">2025-07-11T07:30:00Z</dcterms:created>
  <dcterms:modified xsi:type="dcterms:W3CDTF">2025-07-11T07:30:00Z</dcterms:modified>
</cp:coreProperties>
</file>